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BE879" w14:textId="652691CB" w:rsidR="00A1520A" w:rsidRPr="00C55262" w:rsidRDefault="00A1520A" w:rsidP="00A1520A">
      <w:pPr>
        <w:rPr>
          <w:rFonts w:cstheme="minorHAnsi"/>
          <w:lang w:val="en-GB"/>
        </w:rPr>
      </w:pPr>
    </w:p>
    <w:tbl>
      <w:tblPr>
        <w:tblpPr w:leftFromText="141" w:rightFromText="141" w:vertAnchor="page" w:horzAnchor="margin" w:tblpY="3061"/>
        <w:tblW w:w="141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1521"/>
        <w:gridCol w:w="1384"/>
        <w:gridCol w:w="1384"/>
        <w:gridCol w:w="1385"/>
        <w:gridCol w:w="1389"/>
        <w:gridCol w:w="1384"/>
        <w:gridCol w:w="1383"/>
        <w:gridCol w:w="1385"/>
        <w:gridCol w:w="1389"/>
      </w:tblGrid>
      <w:tr w:rsidR="00A1520A" w:rsidRPr="00C55262" w14:paraId="34E5FCDD" w14:textId="77777777" w:rsidTr="00A1520A">
        <w:trPr>
          <w:trHeight w:val="486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26BF5" w14:textId="77777777" w:rsidR="00A1520A" w:rsidRPr="008510A4" w:rsidRDefault="00A1520A" w:rsidP="00A1520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B5B8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val="en-GB" w:eastAsia="nb-NO"/>
                <w14:ligatures w14:val="none"/>
              </w:rPr>
              <w:t>Category</w:t>
            </w:r>
          </w:p>
        </w:tc>
        <w:tc>
          <w:tcPr>
            <w:tcW w:w="15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47589" w14:textId="7625DD0A" w:rsidR="00A1520A" w:rsidRPr="008510A4" w:rsidRDefault="00E42958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>Contacts from f</w:t>
            </w:r>
            <w:r w:rsidR="00A1520A"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>requent calle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>rs</w:t>
            </w:r>
            <w:r w:rsidR="00A1520A"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 xml:space="preserve"> (n=129.700)</w:t>
            </w:r>
          </w:p>
        </w:tc>
        <w:tc>
          <w:tcPr>
            <w:tcW w:w="5542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DF950" w14:textId="77777777" w:rsidR="00A1520A" w:rsidRPr="004B5B89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 xml:space="preserve">Frequent emergency contact </w:t>
            </w:r>
          </w:p>
          <w:p w14:paraId="5E924528" w14:textId="77777777" w:rsidR="00A1520A" w:rsidRPr="004B5B89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>(n=268.723)</w:t>
            </w:r>
          </w:p>
        </w:tc>
        <w:tc>
          <w:tcPr>
            <w:tcW w:w="554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73FA3B" w14:textId="77777777" w:rsidR="00A1520A" w:rsidRPr="004B5B89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>Frequent contact</w:t>
            </w:r>
          </w:p>
          <w:p w14:paraId="78537615" w14:textId="77777777" w:rsidR="00A1520A" w:rsidRPr="004B5B89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</w:pPr>
            <w:r w:rsidRPr="004B5B8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>(n</w:t>
            </w: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nb-NO"/>
                <w14:ligatures w14:val="none"/>
              </w:rPr>
              <w:t>=437.361)</w:t>
            </w:r>
          </w:p>
        </w:tc>
      </w:tr>
      <w:tr w:rsidR="00A1520A" w:rsidRPr="00C55262" w14:paraId="7E0E6704" w14:textId="77777777" w:rsidTr="00A1520A">
        <w:trPr>
          <w:trHeight w:val="768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22803A" w14:textId="77777777" w:rsidR="00A1520A" w:rsidRPr="008510A4" w:rsidRDefault="00A1520A" w:rsidP="00A1520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B5B8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val="en-GB" w:eastAsia="nb-NO"/>
                <w14:ligatures w14:val="none"/>
              </w:rPr>
              <w:t>Type of caller</w:t>
            </w:r>
          </w:p>
        </w:tc>
        <w:tc>
          <w:tcPr>
            <w:tcW w:w="15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49E1806" w14:textId="77777777" w:rsidR="00A1520A" w:rsidRPr="008510A4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Patient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0C67D5" w14:textId="77777777" w:rsidR="00A1520A" w:rsidRPr="008510A4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Patient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6F8456C" w14:textId="77777777" w:rsidR="00A1520A" w:rsidRPr="008510A4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Next of kin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8C216B" w14:textId="77777777" w:rsidR="00A1520A" w:rsidRPr="008510A4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Healthcare personnel</w:t>
            </w:r>
            <w:r w:rsidRPr="004B5B8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, combined*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3EACFE6" w14:textId="77777777" w:rsidR="00A1520A" w:rsidRPr="008510A4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Other</w:t>
            </w:r>
            <w:r w:rsidRPr="004B5B8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**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369613" w14:textId="77777777" w:rsidR="00A1520A" w:rsidRPr="008510A4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Patient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2849D8" w14:textId="77777777" w:rsidR="00A1520A" w:rsidRPr="008510A4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Next of kin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A5AF86" w14:textId="77777777" w:rsidR="00A1520A" w:rsidRPr="008510A4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Healthcare personnel</w:t>
            </w:r>
            <w:r w:rsidRPr="004B5B8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, combined*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E4B692C" w14:textId="77777777" w:rsidR="00A1520A" w:rsidRPr="004B5B89" w:rsidRDefault="00A1520A" w:rsidP="00A152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Other</w:t>
            </w:r>
            <w:r w:rsidRPr="004B5B8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**</w:t>
            </w:r>
          </w:p>
        </w:tc>
      </w:tr>
      <w:tr w:rsidR="00A1520A" w:rsidRPr="00C55262" w14:paraId="6A81C7CC" w14:textId="77777777" w:rsidTr="00A1520A">
        <w:trPr>
          <w:trHeight w:val="768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9300D6" w14:textId="77777777" w:rsidR="00A1520A" w:rsidRPr="004B5B89" w:rsidRDefault="00A1520A" w:rsidP="00A1520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B5B8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Ambulance dispatched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, n</w:t>
            </w:r>
          </w:p>
        </w:tc>
        <w:tc>
          <w:tcPr>
            <w:tcW w:w="15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93D94C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4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29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245C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4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29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3988A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904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FCC08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C55262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C55262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B3504F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2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80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CB4D9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4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06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2D3FB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172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B1449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C55262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C55262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81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65EEAB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596</w:t>
            </w:r>
          </w:p>
        </w:tc>
      </w:tr>
      <w:tr w:rsidR="00A1520A" w:rsidRPr="00C55262" w14:paraId="573621D9" w14:textId="77777777" w:rsidTr="00A1520A">
        <w:trPr>
          <w:trHeight w:val="768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DAC75C" w14:textId="77777777" w:rsidR="00A1520A" w:rsidRPr="004B5B89" w:rsidRDefault="00A1520A" w:rsidP="00A1520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B5B8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Ambulance not dispatched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, n</w:t>
            </w:r>
          </w:p>
        </w:tc>
        <w:tc>
          <w:tcPr>
            <w:tcW w:w="15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1EDDA0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8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71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92EB9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8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71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242C2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95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7ADE5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C55262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C55262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74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D7047B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01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B7CD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9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767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F1A80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905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870F9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C55262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C55262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42DD72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2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192</w:t>
            </w:r>
          </w:p>
        </w:tc>
      </w:tr>
      <w:tr w:rsidR="00A1520A" w:rsidRPr="00C55262" w14:paraId="07D9BA10" w14:textId="77777777" w:rsidTr="00A1520A">
        <w:trPr>
          <w:trHeight w:val="486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D6DF4" w14:textId="77777777" w:rsidR="00A1520A" w:rsidRPr="008510A4" w:rsidRDefault="00A1520A" w:rsidP="00A152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Total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, n</w:t>
            </w:r>
          </w:p>
        </w:tc>
        <w:tc>
          <w:tcPr>
            <w:tcW w:w="15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30079A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129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700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0703D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129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700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D770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46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299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BA028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B5B8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5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B5B8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43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BE86A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38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681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FE1BC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135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073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97C0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49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077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1A945" w14:textId="77777777" w:rsidR="00A1520A" w:rsidRPr="008510A4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B5B8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19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B5B8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423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57941C" w14:textId="77777777" w:rsidR="00A1520A" w:rsidRPr="004B5B89" w:rsidRDefault="00A1520A" w:rsidP="00A1520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56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.</w:t>
            </w:r>
            <w:r w:rsidRPr="008510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nb-NO"/>
                <w14:ligatures w14:val="none"/>
              </w:rPr>
              <w:t>788</w:t>
            </w:r>
          </w:p>
        </w:tc>
      </w:tr>
    </w:tbl>
    <w:p w14:paraId="46C39AA7" w14:textId="77777777" w:rsidR="00A1520A" w:rsidRDefault="00A1520A" w:rsidP="00A1520A">
      <w:pPr>
        <w:rPr>
          <w:rFonts w:cstheme="minorHAnsi"/>
          <w:lang w:val="en-GB"/>
        </w:rPr>
      </w:pPr>
    </w:p>
    <w:p w14:paraId="08A116DA" w14:textId="24C37973" w:rsidR="00A1520A" w:rsidRDefault="00A1520A" w:rsidP="00A1520A">
      <w:pPr>
        <w:rPr>
          <w:rFonts w:cstheme="minorHAnsi"/>
          <w:lang w:val="en-GB"/>
        </w:rPr>
      </w:pPr>
      <w:r w:rsidRPr="00C55262">
        <w:rPr>
          <w:rFonts w:cstheme="minorHAnsi"/>
          <w:lang w:val="en-GB"/>
        </w:rPr>
        <w:t>Supplementary table: Crosstabulation between type of caller and whether ambulance was dispatched, according to category</w:t>
      </w:r>
    </w:p>
    <w:p w14:paraId="5FA1D708" w14:textId="77777777" w:rsidR="00A1520A" w:rsidRPr="004B5B89" w:rsidRDefault="00A1520A" w:rsidP="00A1520A">
      <w:pPr>
        <w:rPr>
          <w:rFonts w:cstheme="minorHAnsi"/>
          <w:lang w:val="en-GB"/>
        </w:rPr>
      </w:pPr>
    </w:p>
    <w:p w14:paraId="5EC32858" w14:textId="77777777" w:rsidR="00A1520A" w:rsidRPr="00C55262" w:rsidRDefault="00A1520A" w:rsidP="00A1520A">
      <w:pPr>
        <w:spacing w:after="0"/>
        <w:rPr>
          <w:rFonts w:cstheme="minorHAnsi"/>
          <w:bCs/>
          <w:sz w:val="16"/>
          <w:szCs w:val="16"/>
          <w:lang w:val="en-GB"/>
        </w:rPr>
      </w:pPr>
      <w:r w:rsidRPr="00C55262">
        <w:rPr>
          <w:rFonts w:cstheme="minorHAnsi"/>
          <w:bCs/>
          <w:sz w:val="16"/>
          <w:szCs w:val="16"/>
          <w:lang w:val="en-GB"/>
        </w:rPr>
        <w:t xml:space="preserve">*Includes web-orders. </w:t>
      </w:r>
    </w:p>
    <w:p w14:paraId="7FEF9B05" w14:textId="77777777" w:rsidR="00A1520A" w:rsidRPr="00C55262" w:rsidRDefault="00A1520A" w:rsidP="00A1520A">
      <w:pPr>
        <w:spacing w:after="0"/>
        <w:rPr>
          <w:rFonts w:cstheme="minorHAnsi"/>
          <w:bCs/>
          <w:sz w:val="16"/>
          <w:szCs w:val="16"/>
          <w:lang w:val="en-GB"/>
        </w:rPr>
      </w:pPr>
      <w:r w:rsidRPr="00C55262">
        <w:rPr>
          <w:rFonts w:cstheme="minorHAnsi"/>
          <w:bCs/>
          <w:sz w:val="16"/>
          <w:szCs w:val="16"/>
          <w:lang w:val="en-GB"/>
        </w:rPr>
        <w:t>** Includes e.g. the public, neighbours, the police, fire department, not applicable or unknown. OOHC: out-of-hours clinic</w:t>
      </w:r>
    </w:p>
    <w:p w14:paraId="501032CE" w14:textId="1228A752" w:rsidR="00EB2D72" w:rsidRPr="00A1520A" w:rsidRDefault="00EB2D72">
      <w:pPr>
        <w:rPr>
          <w:rFonts w:cstheme="minorHAnsi"/>
          <w:lang w:val="en-GB"/>
        </w:rPr>
      </w:pPr>
    </w:p>
    <w:sectPr w:rsidR="00EB2D72" w:rsidRPr="00A1520A" w:rsidSect="00A152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0A"/>
    <w:rsid w:val="007146C9"/>
    <w:rsid w:val="00A1520A"/>
    <w:rsid w:val="00E32A5B"/>
    <w:rsid w:val="00E42958"/>
    <w:rsid w:val="00EB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54581"/>
  <w15:chartTrackingRefBased/>
  <w15:docId w15:val="{3EB5D18E-77E0-48FA-94D2-9304760ED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20A"/>
  </w:style>
  <w:style w:type="paragraph" w:styleId="Overskrift1">
    <w:name w:val="heading 1"/>
    <w:basedOn w:val="Normal"/>
    <w:next w:val="Normal"/>
    <w:link w:val="Overskrift1Tegn"/>
    <w:uiPriority w:val="9"/>
    <w:qFormat/>
    <w:rsid w:val="00A15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15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152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15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152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152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152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152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152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152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152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152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1520A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1520A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1520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1520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1520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1520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15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15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152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15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152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1520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1520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1520A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152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1520A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152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668</Characters>
  <Application>Microsoft Office Word</Application>
  <DocSecurity>0</DocSecurity>
  <Lines>5</Lines>
  <Paragraphs>1</Paragraphs>
  <ScaleCrop>false</ScaleCrop>
  <Company>OsloMet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rina Valås Harring</dc:creator>
  <cp:keywords/>
  <dc:description/>
  <cp:lastModifiedBy>Astrid Karina Valås Harring</cp:lastModifiedBy>
  <cp:revision>2</cp:revision>
  <dcterms:created xsi:type="dcterms:W3CDTF">2024-09-20T19:00:00Z</dcterms:created>
  <dcterms:modified xsi:type="dcterms:W3CDTF">2024-09-24T12:12:00Z</dcterms:modified>
</cp:coreProperties>
</file>